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36"/>
          <w:szCs w:val="36"/>
        </w:rPr>
        <w:t>The list of terms used in the PubMed searches to retrieve articles which provided information on active cytokines and their target transcription factor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broblast-like synoviocytes[Title] OR FLS [Title] OR synovial fibroblasts[Title]) AND (rheumatoid[Title] OR arthritis[Title]) AND (TNF[Title] OR TNFα[Title] OR tumor necrosis factor[Title]) AND (signal[Title] OR signaling[Title] OR transduction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9 (Lee A et al.), 56 (Akhtar N et al.), 57 (Trenkmann M et al.) and 58 (Xu H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ibroblast-like synoviocytes[Title] OR FLS [Title] OR synovial fibroblasts[Title]) OR (rheumatoid[Title] OR arthritis[Title]) AND (TNF[Title] OR TNFα[Title] OR tumor necrosis factor[Title]) AND (gene[Title] OR expression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 (10, Sohn et al.) from this search is listed in the main manuscript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ibroblast-like synoviocytes[Title] OR FLS [Title] OR synovial fibroblasts[Title] OR rheumatoid synoviocytes[Title]) AND (rheumatoid[Title] OR arthritis[Title]) AND (TNF[Title] OR TNFα[Title] OR tumor necrosis factor alpha [Title] OR IL-1β[Title]) AND (cytokine[Title] OR cytokines[Title] OR proinflammatory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1 (Granet C et al.) and 58 (Xu H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ibroblast-like synoviocytes[Title] OR synoviocyte[Title] OR FLS [Title] OR synovial fibroblasts[Title]) AND (rheumatoid[Title] OR arthritis[Title]) AND (inflammatory cytokines[Title]) AND (activation[Title] OR expression[Title] OR regulate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2 (Angiolilli C et al.), 32 (Cheon H et al.) and 59 (Ji JD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ibroblast-like synoviocytes[Title] OR synoviocyte[Title] OR FLS [Title] OR synovial fibroblasts[Title] OR fibroblast[Title]) AND (rheumatoid[Title] OR arthritis[Title]) AND (activation[Title] OR expression[Title] OR regulate[Title] OR induce[Title] OR induces[Title]) AND (cytokine[Title] OR chemokine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3 (Morel JCM et al.), 16 (Wong CK et al.), 35 (Xing R et al.), 60 (Xu J et al.), 61 (Ahn JK et al.), 62 (Filer A et al.), 71 (Ahmed S et al.) and 63 (Han CW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ibroblast-like synoviocytes[Title] OR synoviocyte[Title] OR FLS [Title] OR synovial fibroblasts[Title] OR fibroblast[Title]) AND (rheumatoid[Title] OR arthritis[Title]) AND (cytokine[Title] OR chemokine[Title] OR IL-17[Title] OR IL17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4 (Hwang SY et al.), 23 (Lee EJ et al.), 16 (Wong CK et al.), 13 (Morel JCM et al.), 35 (Xing R et al.), 60 (Xu J et al.), 61 (Ahn JK et al.), 62 (Filer A et al.), 71 (Ahmed S et al.), 63 (Han CW et al.), 24 (Lee SY et al.), 64 (Tsuchiya A et al.), 69 (Kim HR et al.) and 73 (Kontny E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ibroblast-like synoviocytes[Title] OR synoviocyte[Title] OR FLS [Title] OR synovial fibroblasts[Title] OR fibroblast[Title]) AND (rheumatoid[Title] OR arthritis[Title]) AND (cytokine[Title] OR IL-17[Title] OR interleukin-17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23 (Lee EJ et al.), 31 (Kim KW et al.), 24 (Lee SY et al.), 16 (Wong CK et al.), 14 (Hwang SY et al.), 60 (Xu J et al.), 61 (Ahn JK et al.), 62 (Filer A et al.), 63 (Han CW et al.), 64 (Tsuchiya A et al.), 73 (Kontny E et al.) and 82 (Xing R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heumatoid[Title] OR arthritis[Title]) AND (NF-kappaB[Title] OR NFkb[Title] OR NF-kB[Title]) AND (signaling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7 (Okamoto H et al.) and 57 (Trenkmann M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heumatoid[Title] OR arthritis[Title]) AND (fibroblast-like synoviocytes[Title] OR FLS[Title] OR synovial fibroblasts[Title]) AND (nuclear factor-kB[Title] OR NF-kappaB[Title] OR NFkb[Title] OR NF-kB[Title] OR pathway[Title]) AND (expression[Title] OR induced[Title] OR induce[Title] OR induces[Title] OR active[Title]) AND (interleukin[Title] OR IL-1β[Title]) AND (human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8 (Liu FL et al.) and 74 (Yang CM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heumatoid[Title] OR arthritis[Title]) AND (fibroblast-like synoviocytes[Title] OR FLS[Title] OR synovial fibroblasts[Title]) AND (cells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9 (Bartok B et al.), 79 (Zhu J et al.) and 80 (Ren J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heumatoid[Title] OR arthritis[Title]) AND (fibroblast-like synoviocytes[Title] OR FLS[Title] OR synovial fibroblasts[Title] OR synoviocytes[Title]) AND (TGF-beta[Title]) AND (pathway[Title] OR regulation[Title] OR active[Title] OR activated[Title] OR kinase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20 (Hammaker DR et al.) and 33 (Sakuma M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heumatoid[Title] OR arthritis[Title]) AND (fibroblast-like synoviocytes[Title] OR FLS[Title] OR synovial fibroblasts[Title] OR synoviocytes[Title]) AND (pathway[Title] OR regulation[Title] OR active[Title] OR activated[Title] OR induce[Title] OR induces[Title] OR regulated[Title]) AND (light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21 (Ishida S et al.), 22 (Kang YM et al.) and 75 (Shibata Y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heumatoid[Title] OR arthritis[Title]) AND (fibroblast-like synoviocytes[Title] OR FLS[Title]) AND (inflammatory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26 (Angiolilli C et al.), 16 (Wong CK et al.), 65 (Kong QZ et al.), 66 (Lee H et al.), 67 (Igarashi H et al.), 68 (Lee YR et al.) and 76 (Bang JS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heumatoid[Title] OR arthritis[Title]) AND (STAT1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 (27, Kasperkovitz PV et al.) from this search is listed in the main manuscript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ynoviocyte[Title] OR synoviocytes[Title]) AND (IFN regulatory factor 3[Title] OR IRF3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 (28, Sweeney SE et al.) from this search is listed in the main manuscript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ynoviocyte[Title] OR synoviocytes[Title] OR synovial fibroblasts[Title]) AND (rheumatoid arthritis[Title]) AND (IL-22[Title] OR IL-22/IL-22R1[Title] OR interleukin-22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15 (Kim KW et al.), 30 (Zhao M et al.), 29 (Carrión M et al.), 79 (Zhu J et al.) and 80 (Ren J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ynoviocyte[Title] OR synoviocytes[Title] OR synovial fibroblasts[Title]) AND (rheumatoid [Title] OR arthritis[Title]) AND (TGF-beta[Title] OR transforming growth factor[Title]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33 (Sakuma M et al.), 20 (Hammaker DR et al.) and 81 (Warstat K et al.)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ynoviocyte[Title] OR synoviocytes[Title] OR synovial fibroblasts[Title]) AND (rheumatoid [Title] OR arthritis[Title]) AND (patients[Title]) AND (receptor[Title] OR activation[Title])</w:t>
      </w:r>
    </w:p>
    <w:p>
      <w:pPr>
        <w:pStyle w:val="Normal"/>
        <w:spacing w:lineRule="auto" w:line="480" w:before="0" w:after="20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The retrieved references from this search are listed in the main manuscript: they are 34 (Charbonneau M et al.) and 77 (Lazzerini PE et al.)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3:56:00Z</dcterms:created>
  <dc:creator>Venugopal</dc:creator>
  <dc:description/>
  <cp:keywords/>
  <dc:language>en-US</dc:language>
  <cp:lastModifiedBy>Venugopal</cp:lastModifiedBy>
  <dcterms:modified xsi:type="dcterms:W3CDTF">2017-08-17T05:25:00Z</dcterms:modified>
  <cp:revision>73</cp:revision>
  <dc:subject/>
  <dc:title/>
</cp:coreProperties>
</file>